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45BC9" w14:textId="7C0C7AC5" w:rsidR="002F566C" w:rsidRPr="00F33CE9" w:rsidRDefault="002F566C" w:rsidP="002F566C">
      <w:pPr>
        <w:rPr>
          <w:rFonts w:ascii="Times New Roman" w:hAnsi="Times New Roman" w:cs="Times New Roman"/>
          <w:sz w:val="24"/>
          <w:szCs w:val="24"/>
        </w:rPr>
      </w:pPr>
      <w:r w:rsidRPr="00F33CE9">
        <w:rPr>
          <w:rFonts w:ascii="Times New Roman" w:hAnsi="Times New Roman" w:cs="Times New Roman" w:hint="eastAsia"/>
          <w:sz w:val="24"/>
          <w:szCs w:val="24"/>
        </w:rPr>
        <w:t>Table</w:t>
      </w:r>
      <w:r w:rsidRPr="00F33CE9">
        <w:rPr>
          <w:rFonts w:ascii="Times New Roman" w:hAnsi="Times New Roman" w:cs="Times New Roman"/>
          <w:sz w:val="24"/>
          <w:szCs w:val="24"/>
        </w:rPr>
        <w:t xml:space="preserve"> </w:t>
      </w:r>
      <w:r w:rsidR="0058647E">
        <w:rPr>
          <w:rFonts w:ascii="Times New Roman" w:hAnsi="Times New Roman" w:cs="Times New Roman" w:hint="eastAsia"/>
          <w:sz w:val="24"/>
          <w:szCs w:val="24"/>
        </w:rPr>
        <w:t>S3</w:t>
      </w:r>
      <w:r w:rsidRPr="00F33CE9">
        <w:rPr>
          <w:rFonts w:ascii="Times New Roman" w:hAnsi="Times New Roman" w:cs="Times New Roman"/>
          <w:sz w:val="24"/>
          <w:szCs w:val="24"/>
        </w:rPr>
        <w:t xml:space="preserve"> </w:t>
      </w:r>
      <w:r w:rsidR="00587E14" w:rsidRPr="00587E14">
        <w:rPr>
          <w:rFonts w:ascii="Times New Roman" w:hAnsi="Times New Roman" w:cs="Times New Roman"/>
          <w:sz w:val="24"/>
          <w:szCs w:val="24"/>
        </w:rPr>
        <w:t>Construction of potato populations with light and dark browning</w:t>
      </w:r>
    </w:p>
    <w:tbl>
      <w:tblPr>
        <w:tblW w:w="14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993"/>
        <w:gridCol w:w="283"/>
        <w:gridCol w:w="992"/>
        <w:gridCol w:w="993"/>
        <w:gridCol w:w="992"/>
        <w:gridCol w:w="850"/>
        <w:gridCol w:w="993"/>
        <w:gridCol w:w="992"/>
        <w:gridCol w:w="992"/>
        <w:gridCol w:w="284"/>
        <w:gridCol w:w="992"/>
        <w:gridCol w:w="992"/>
        <w:gridCol w:w="992"/>
      </w:tblGrid>
      <w:tr w:rsidR="002F566C" w:rsidRPr="002D2E22" w14:paraId="61B43ACC" w14:textId="77777777" w:rsidTr="00CB6F20">
        <w:trPr>
          <w:trHeight w:val="28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A2259B" w14:textId="77777777" w:rsidR="002F566C" w:rsidRPr="002D2E22" w:rsidRDefault="002F566C" w:rsidP="00C21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2D2E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6237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898141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owning light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305B3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2D2E2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6237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27A365" w14:textId="0C5CF7E0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rowning </w:t>
            </w:r>
            <w:r w:rsidR="00547BC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ark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2460C7" w:rsidRPr="002D2E22" w14:paraId="653AFB2D" w14:textId="77777777" w:rsidTr="00CB6F20">
        <w:trPr>
          <w:trHeight w:val="280"/>
          <w:jc w:val="center"/>
        </w:trPr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5A408D88" w14:textId="77777777" w:rsidR="002F566C" w:rsidRPr="002D2E22" w:rsidRDefault="002F566C" w:rsidP="00C21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28A0C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F6E0ED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1FB398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2439C3B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5C966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DC354D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5D6B8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</w:tr>
      <w:tr w:rsidR="002D2E22" w:rsidRPr="002D2E22" w14:paraId="5E87802D" w14:textId="77777777" w:rsidTr="00CB6F20">
        <w:trPr>
          <w:trHeight w:val="280"/>
          <w:jc w:val="center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C2DF3E" w14:textId="77777777" w:rsidR="002F566C" w:rsidRPr="002D2E22" w:rsidRDefault="002F566C" w:rsidP="00C21B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049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dex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287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tensit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30A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Cooking browning Index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D2B4A56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816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dex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6D8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t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28C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Cooking browning Index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C6E7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4F8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dex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C8E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t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12D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Cooking browning Inde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91CBD65" w14:textId="77777777" w:rsidR="002F566C" w:rsidRPr="002D2E22" w:rsidRDefault="002F566C" w:rsidP="00C21B41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912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dex</w:t>
            </w: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474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Browning Int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6A6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hAnsi="Times New Roman" w:cs="Times New Roman"/>
                <w:sz w:val="18"/>
                <w:szCs w:val="18"/>
              </w:rPr>
              <w:t>Cooking browning Index</w:t>
            </w:r>
          </w:p>
        </w:tc>
      </w:tr>
      <w:tr w:rsidR="002D2E22" w:rsidRPr="002D2E22" w14:paraId="33F363B4" w14:textId="77777777" w:rsidTr="00CB6F20">
        <w:trPr>
          <w:trHeight w:val="280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363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74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D8B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D5D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F1B8E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46C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CCC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27B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446E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31A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F22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467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631E1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254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101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BAE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</w:tr>
      <w:tr w:rsidR="002D2E22" w:rsidRPr="002D2E22" w14:paraId="5EEC28F7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4B40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C316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BF749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E78AB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283" w:type="dxa"/>
          </w:tcPr>
          <w:p w14:paraId="53C220A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B255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838A4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5D080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709075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CAEC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9543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A0B8F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284" w:type="dxa"/>
          </w:tcPr>
          <w:p w14:paraId="19E4C6A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5D64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1B157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2AFB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2D2E22" w:rsidRPr="002D2E22" w14:paraId="7F68A13A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EC86F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036A0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0791B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6F01E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19A82F7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1C57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70586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BD41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C042F1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8ED90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79A7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D62F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284" w:type="dxa"/>
          </w:tcPr>
          <w:p w14:paraId="09AA0C6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B66A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DB8D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99F7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</w:tr>
      <w:tr w:rsidR="002D2E22" w:rsidRPr="002D2E22" w14:paraId="6A8B989F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E22F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8FF8A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421A6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FC643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283" w:type="dxa"/>
          </w:tcPr>
          <w:p w14:paraId="109DA10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70D3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02CCF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F408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FDC736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44454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3AA2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3C52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284" w:type="dxa"/>
          </w:tcPr>
          <w:p w14:paraId="72EF565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0141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03B2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B38B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42CEE216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6B0B4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9CF59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593C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839D9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7841E20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8912A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9DE1C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EC010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6EFA8E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2EA2F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DE44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B1A6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284" w:type="dxa"/>
          </w:tcPr>
          <w:p w14:paraId="0F5104D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365A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F7E5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E1B0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</w:tr>
      <w:tr w:rsidR="002D2E22" w:rsidRPr="002D2E22" w14:paraId="53F2196A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C42EF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ADD2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4.4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2DAB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5D652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283" w:type="dxa"/>
          </w:tcPr>
          <w:p w14:paraId="64FDD49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0AB3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46714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5292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6B9A8F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93209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5D7B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123F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284" w:type="dxa"/>
          </w:tcPr>
          <w:p w14:paraId="5C0D226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ECBBC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D9C2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8BBD8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3F26AA41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5D4A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7B8F5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35D3F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10A34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05540B9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DA04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0AD0B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F6895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AFF048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5C8A0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28EF9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D1A2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7861F66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36C74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86C99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FF8C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3 </w:t>
            </w:r>
          </w:p>
        </w:tc>
      </w:tr>
      <w:tr w:rsidR="002D2E22" w:rsidRPr="002D2E22" w14:paraId="0E86082B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E448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88CE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2057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58324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0B8E4A8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DEA5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A5035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F2AA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C942C0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69B69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8FE6C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9615D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284" w:type="dxa"/>
          </w:tcPr>
          <w:p w14:paraId="50D000D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D12F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8E80C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F185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</w:tr>
      <w:tr w:rsidR="002D2E22" w:rsidRPr="002D2E22" w14:paraId="012095FD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41A6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6F2B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BAEB0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D7C92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283" w:type="dxa"/>
          </w:tcPr>
          <w:p w14:paraId="624DCEC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2F67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1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B73B2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6633C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DDCE12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6BE8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B7483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590D7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284" w:type="dxa"/>
          </w:tcPr>
          <w:p w14:paraId="33655DC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B57D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57D9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1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DFE35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</w:tr>
      <w:tr w:rsidR="002D2E22" w:rsidRPr="002D2E22" w14:paraId="326E4634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26AC2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A82D1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2.5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D5A7A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8CF67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33D86D2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F576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2961D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B30E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6DAFBF7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5054B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CF350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1C54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0E6AF59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5B5FF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C771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1A5B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1CB09BDD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7F6A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D721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DF33B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CF353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11395AF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49E3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16529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6B1D9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65AB5D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FEFBB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B193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3DB6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3794D8A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78D0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93B2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5F0E3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  <w:tr w:rsidR="002D2E22" w:rsidRPr="002D2E22" w14:paraId="72955FFD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581EE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5CDB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2E5B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C3625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17A07AA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EF4E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54E76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F275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1ED48D1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369C6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19FEF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73FB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284" w:type="dxa"/>
          </w:tcPr>
          <w:p w14:paraId="0F35391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BCB6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16C9B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469A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7 </w:t>
            </w:r>
          </w:p>
        </w:tc>
      </w:tr>
      <w:tr w:rsidR="002D2E22" w:rsidRPr="002D2E22" w14:paraId="29A749B5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05B9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6387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814F8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D4B22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18C3605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442E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97421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FC36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238805B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50C36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62D6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E8851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164761F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85C54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EEF7E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A87BE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</w:tr>
      <w:tr w:rsidR="002D2E22" w:rsidRPr="002D2E22" w14:paraId="1DD2965B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C35BF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C5AA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E10B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74B6E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3199245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13090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4DFD9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06CF4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34B3BA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3B389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F8214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07DF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284" w:type="dxa"/>
          </w:tcPr>
          <w:p w14:paraId="7D8D9E9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AA8C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8C51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AEAA9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</w:tr>
      <w:tr w:rsidR="002D2E22" w:rsidRPr="002D2E22" w14:paraId="6FE23BAB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EE97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AE595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2.5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A6F8F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A8D2D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283" w:type="dxa"/>
          </w:tcPr>
          <w:p w14:paraId="36ADA97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4C3EB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0F84B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3593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7761784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4F2C1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5AECC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A95B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284" w:type="dxa"/>
          </w:tcPr>
          <w:p w14:paraId="3E8D636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AE71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F04F8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880C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  <w:tr w:rsidR="002D2E22" w:rsidRPr="002D2E22" w14:paraId="19D9B7EA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8115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5E517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8C6D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A0A97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5C928DD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7D60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BBC15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F4C99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47E6C5C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1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D486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0FF96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FB7A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4" w:type="dxa"/>
          </w:tcPr>
          <w:p w14:paraId="4595C71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04224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33AC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3E23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3 </w:t>
            </w:r>
          </w:p>
        </w:tc>
      </w:tr>
      <w:tr w:rsidR="002D2E22" w:rsidRPr="002D2E22" w14:paraId="0A7854D7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71496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8B8A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708AC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89B3C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15C313A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D54A7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960FB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6D08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38D9AE9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0BCCD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F3DB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F398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284" w:type="dxa"/>
          </w:tcPr>
          <w:p w14:paraId="253E8B5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380C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1F869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C23D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79B83B63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55B6C2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503EC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8422E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3B682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283" w:type="dxa"/>
          </w:tcPr>
          <w:p w14:paraId="0E18A75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D9A85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1B569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D4A70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B19AEA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3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4D61E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B2C29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DF567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5104337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377D8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D866D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EDE6B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6AAE048F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BCB476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7F907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D6E33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D7FD6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283" w:type="dxa"/>
          </w:tcPr>
          <w:p w14:paraId="3721A11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2D406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0B80F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6022C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223275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A895C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880D4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731A6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284" w:type="dxa"/>
          </w:tcPr>
          <w:p w14:paraId="4BC92D5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DE7FA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D5452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CB98B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3A19571D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30F1D39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501CE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72A9B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E5570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283" w:type="dxa"/>
          </w:tcPr>
          <w:p w14:paraId="62486BF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62435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7BE0FF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77226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270126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5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7DCCD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28E18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61989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284" w:type="dxa"/>
          </w:tcPr>
          <w:p w14:paraId="5727C5C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DC275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DEBEC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48ACC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</w:tr>
      <w:tr w:rsidR="002D2E22" w:rsidRPr="002D2E22" w14:paraId="23125144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792FC11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T3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0F42C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80D75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5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5D19CF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283" w:type="dxa"/>
          </w:tcPr>
          <w:p w14:paraId="457F755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C55AA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33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32AC0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FE64B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B6A374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5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D6F86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056DC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52232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284" w:type="dxa"/>
          </w:tcPr>
          <w:p w14:paraId="0F1B1BD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07889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106E1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5B27C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2D2E22" w:rsidRPr="002D2E22" w14:paraId="1E9D3002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0C4724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61AA3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CC13A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1B3B1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283" w:type="dxa"/>
          </w:tcPr>
          <w:p w14:paraId="4BB7F05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8C693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7AE1A0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28983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96364F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26524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2EED6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56FF4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284" w:type="dxa"/>
          </w:tcPr>
          <w:p w14:paraId="058D409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F3678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D75FE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8669F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2D2E22" w:rsidRPr="002D2E22" w14:paraId="2E418BE5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F47849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5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B6296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5E8BF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2C43C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283" w:type="dxa"/>
          </w:tcPr>
          <w:p w14:paraId="6330A98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E41BB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07675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1428C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16C5E2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7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5643F6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E03DD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B118A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0F0AA2D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150CF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9EF57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3B7D4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  <w:tr w:rsidR="002D2E22" w:rsidRPr="002D2E22" w14:paraId="244AEAC9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23A0A32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9F527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2BE73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51FB1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7E1AF14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A7330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B5D14F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FA32E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57EB1D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27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8793F4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7C524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6DCB2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284" w:type="dxa"/>
          </w:tcPr>
          <w:p w14:paraId="6916A08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1A532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7.7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F6059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426C8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  <w:tr w:rsidR="002D2E22" w:rsidRPr="002D2E22" w14:paraId="59167F5D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91DF62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7883B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8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62E07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4B452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49A7A00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B44B9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C3FE0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F4174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12E9B8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11202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0B1BB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31E62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284" w:type="dxa"/>
          </w:tcPr>
          <w:p w14:paraId="265787B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FE504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6.11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5A4A4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E025C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2D2E22" w:rsidRPr="002D2E22" w14:paraId="5D723BBF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F20E97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A9CD3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33171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09B23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3" w:type="dxa"/>
          </w:tcPr>
          <w:p w14:paraId="470687D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958B0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7.5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049D6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1697C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DC8E18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2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E8152D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539E3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E90F2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284" w:type="dxa"/>
          </w:tcPr>
          <w:p w14:paraId="73F711F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79873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467D9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4CCD7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  <w:tr w:rsidR="002D2E22" w:rsidRPr="002D2E22" w14:paraId="29776C05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026AE41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BDB1D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5CF46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19F09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482F6F0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C4274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23BBA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E33FA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00E9E4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2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DBAA4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1FD8A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C87AD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284" w:type="dxa"/>
          </w:tcPr>
          <w:p w14:paraId="331DEFC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83DB5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8267B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D2439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2D2E22" w:rsidRPr="002D2E22" w14:paraId="65FA4A1A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6577BAF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4D0DB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1514B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C81FB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83" w:type="dxa"/>
          </w:tcPr>
          <w:p w14:paraId="3F74D57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2F16D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98C2EAB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E7139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8E6617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34F5A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C0209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AE36E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284" w:type="dxa"/>
          </w:tcPr>
          <w:p w14:paraId="7E7D797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AA790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F168B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4C162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2D2E22" w:rsidRPr="002D2E22" w14:paraId="7C9C7658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4DF9BE4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05AD2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D027E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96A88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283" w:type="dxa"/>
          </w:tcPr>
          <w:p w14:paraId="63CAF98F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D4D29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9FDD6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FE47B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C12C66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52EFE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C971F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26DC4A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284" w:type="dxa"/>
          </w:tcPr>
          <w:p w14:paraId="17DDD382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07E6C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2D8E9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C38A46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33 </w:t>
            </w:r>
          </w:p>
        </w:tc>
      </w:tr>
      <w:tr w:rsidR="002D2E22" w:rsidRPr="002D2E22" w14:paraId="71EB8815" w14:textId="77777777" w:rsidTr="00CB6F20">
        <w:trPr>
          <w:trHeight w:val="280"/>
          <w:jc w:val="center"/>
        </w:trPr>
        <w:tc>
          <w:tcPr>
            <w:tcW w:w="851" w:type="dxa"/>
            <w:shd w:val="clear" w:color="auto" w:fill="auto"/>
            <w:noWrap/>
            <w:vAlign w:val="center"/>
          </w:tcPr>
          <w:p w14:paraId="197502C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4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F8936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3B29E9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C3AD87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283" w:type="dxa"/>
          </w:tcPr>
          <w:p w14:paraId="10E504B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F38154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B555F8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AFFEDC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9D109C0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6FDDB1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98D26D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CD74A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284" w:type="dxa"/>
          </w:tcPr>
          <w:p w14:paraId="4F0097A3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C61CF5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3.33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51CD8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477F4E" w14:textId="77777777" w:rsidR="002F566C" w:rsidRPr="002D2E22" w:rsidRDefault="002F566C" w:rsidP="00C21B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D2E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00 </w:t>
            </w:r>
          </w:p>
        </w:tc>
      </w:tr>
    </w:tbl>
    <w:p w14:paraId="0F15F3B0" w14:textId="77777777" w:rsidR="00312155" w:rsidRDefault="00312155"/>
    <w:sectPr w:rsidR="00312155" w:rsidSect="004843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3AF92" w14:textId="77777777" w:rsidR="0095045C" w:rsidRDefault="0095045C" w:rsidP="002F566C">
      <w:r>
        <w:separator/>
      </w:r>
    </w:p>
  </w:endnote>
  <w:endnote w:type="continuationSeparator" w:id="0">
    <w:p w14:paraId="4C338ACD" w14:textId="77777777" w:rsidR="0095045C" w:rsidRDefault="0095045C" w:rsidP="002F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C140C" w14:textId="77777777" w:rsidR="0095045C" w:rsidRDefault="0095045C" w:rsidP="002F566C">
      <w:r>
        <w:separator/>
      </w:r>
    </w:p>
  </w:footnote>
  <w:footnote w:type="continuationSeparator" w:id="0">
    <w:p w14:paraId="125233DD" w14:textId="77777777" w:rsidR="0095045C" w:rsidRDefault="0095045C" w:rsidP="002F5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155"/>
    <w:rsid w:val="001973D5"/>
    <w:rsid w:val="00237660"/>
    <w:rsid w:val="002460C7"/>
    <w:rsid w:val="002D2E22"/>
    <w:rsid w:val="002F566C"/>
    <w:rsid w:val="00312155"/>
    <w:rsid w:val="00484356"/>
    <w:rsid w:val="00547BCD"/>
    <w:rsid w:val="0058647E"/>
    <w:rsid w:val="00587E14"/>
    <w:rsid w:val="0063539C"/>
    <w:rsid w:val="0095045C"/>
    <w:rsid w:val="009F6F15"/>
    <w:rsid w:val="00CB6F20"/>
    <w:rsid w:val="00F2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AE312"/>
  <w15:chartTrackingRefBased/>
  <w15:docId w15:val="{FEF2DE59-03EB-4327-91F2-CB12CB597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 庞</dc:creator>
  <cp:keywords/>
  <dc:description/>
  <cp:lastModifiedBy>泽 庞</cp:lastModifiedBy>
  <cp:revision>7</cp:revision>
  <dcterms:created xsi:type="dcterms:W3CDTF">2024-01-16T06:48:00Z</dcterms:created>
  <dcterms:modified xsi:type="dcterms:W3CDTF">2024-06-11T08:09:00Z</dcterms:modified>
</cp:coreProperties>
</file>